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List of the differentially express 446 gene out of the studied 15,400 gene studied by array-I.</w:t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6964"/>
      </w:tblGrid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87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477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839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yphosin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482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uronidase, bet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895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1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148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1429 fis, clone COL0420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28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CDABP0008 mRNA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811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4649 mRNA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890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 (formerly 2B), regulatory subunit B (19kD), alpha isoform (calcineurin B, type I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5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at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667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PP1744 unknown mRN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262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632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03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564B1162 (from clone DKFZp564B1162); complete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8338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710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60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L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887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22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242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yltransferase 8 (alpha (1,6) fucosyltransferase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9857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 tyrosine kinas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1683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H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78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 of Xenopus Clasp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889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gardt disease 3 (autosomal dominant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852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yl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342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; cDNA DKFZp434M0420 (from clone DKFZp434M0420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623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ymosin, alpha (gene sequence 28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098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497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440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J046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687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20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358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SPC302 mRNA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9138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92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46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3548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, family 2, subfamily I, member 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7558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rogen induced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449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64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H1235 (from clone DKFZp434H1235);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9755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69 antigen (p60, early 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341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1O011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36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0411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5007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150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odulin 2 (phosphorylase kinase, delta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003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645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635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; cDNA DKFZp761M0223 (from clone DKFZp761M0223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262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647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6J09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71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AF053356_CDS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708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3546 fis, clone LNG0836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7654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277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7236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33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713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70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251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Similar to RIKEN cDNA 2700083B06 gene, clone MGC:4669, mRNA, complete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92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25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946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86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532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2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5535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2b rece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653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u++ transporting, beta polypeptide (Wilson disease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6529 | R7624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3568, 23621, 23795, 23873 and 23874 mRNA sequence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754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40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764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ome component Rrp4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069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 for FLJ00116 protein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7050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P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7801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61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825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hepatic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462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55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721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2A, member RAS oncogene family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7729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keto acid dehydrogenase E1, alpha polypeptide (maple syrup urine disease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70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(Drosophila) homolog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3063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81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966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hypothalamus protein HTMP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428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6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359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123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838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ed gastrulatio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4311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9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196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9853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ochelatase (protoporphyria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7815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94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879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 for P53TG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993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Similar to RIKEN cDNA 1700073K01 gene, clone MGC:12458, mRNA, complete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435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0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4985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se kinase, alpha 2 (liver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998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enomic DNA, chromosome 21q, section 4/10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459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84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335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white apricot homolog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310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1 (S. pombe) homolog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5805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tative mitochondrial outer membrane protein import rece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3477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4 (KOX 17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36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7461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Similar to RIKEN cDNA 2410018G23 gene, clone MGC:11075, mRNA, complete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987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25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enzyme A hydratase, short chain, 1, mitochondrial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284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475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 oncogene partne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472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17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age a trois 1 (CAK assembly factor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089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chromat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978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F09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8076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3494 fis, clone LNG0188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230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hosphoprotein similar to S. cerevisiae PWP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981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289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568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lioma tumor suppressor candidate region gene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2608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ation escape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34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907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2832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460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41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237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2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27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tin 3; DKFZP566B0846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9694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n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0511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ine II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622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30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CDABP0081 mRNA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431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88 antige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0416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(vacuolar proton pump), alpha polypeptide, 70kD, isoform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182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pinste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0987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55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748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A1014 (from clone DKFZp434A1014);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35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548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 hydrocarbon receptor nuclear transloca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18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ary renal cell carcinoma (translocatio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311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364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89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A,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2565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 interactor 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701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cytoplasmic, heavy polypeptide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296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7232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toxin alpha (TNF superfamily, member 1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900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63 fis, clone HEP1032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988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90kD protein 1, 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224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9463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(Drosophila) homolog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38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3468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298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 transcription fac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315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509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730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sequence receptor, alpha (transloco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900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915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e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817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420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00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038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5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6607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I0535 (from clone DKFZp434I0535);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381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4C (bet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698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33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8870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membrane, prostate androgen induced RN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4528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; cDNA DKFZp564O0862 (from clone DKFZp564O0862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38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9889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2958115, mRNA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704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22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 promoter element binding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977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transcription factor 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237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82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3397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2O07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427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, gamma polypeptid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829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670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5 (yeast homolog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3518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 (inosine monophosphate) dehydrogenase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8535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447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04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986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755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in (Drosophila) homolog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8074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0661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17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29934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V (vitronectin receptor, alpha polypeptide, antigen CD51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4515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, Kazal type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9021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2 interacting protein 1; HQ0024c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798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 for KIAA1764 protein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5617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ne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913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7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98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 (glial high affinity glutamate transporter), member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7721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97 fis, clone HEP1701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022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77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8620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779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A236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329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2448 fis, clone HRC0954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7503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I092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FF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6756</w:t>
            </w:r>
          </w:p>
        </w:tc>
        <w:tc>
          <w:tcPr>
            <w:tcW w:w="69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3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911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Rab1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14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08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100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ncogene protein hlc1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08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3629896, mRNA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9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35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027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995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ase, serine 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086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O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0962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2142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cancer 1; RNA helicase HDB/DICE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5476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61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274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 (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18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protein ligase (UBE3B) mRNA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285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609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072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neur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677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6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42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3B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104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1 rece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280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kyrase, TRF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38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049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997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445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only 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9936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28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45458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724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746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8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657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111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7342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4949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75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482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3649 and 23755 unknown mRNA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048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PAC clone RP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5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RKL1 mRNA for MAP/microtubule affinity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321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47A02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23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485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(Drosophila) homolog 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771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calbin 1, EF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84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 full length insert cDNA clone EUROIMAGE 20894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2128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cell factor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385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1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935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686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269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0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389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0143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3 (nicein (150kD), kalinin (165kD), BM600 (150kD), epilegrin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285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M6B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367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a++ transporting, type 2C, member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892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F.2 cell line derived transforming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380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793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40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673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561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7a (apoptosi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635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required for Sp1 transcriptional activation, subunit 3 (130kD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824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191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57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4235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678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 domain family member 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988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 domain family member 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001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186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39876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101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H20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00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protein up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6871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3579 mRNA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120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4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669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(ligand) superfamily, member 13b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035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648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993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087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38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1248 fis, clone COL0123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484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1 (fm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2662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210739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894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zippe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197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132 fis, clone HEP20459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272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479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131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82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88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720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02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892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L0217 (from clone DKFZp434L0217);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43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01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66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6D134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209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1034327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099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DNA sequence from clone 1068E13 on chromosome 20p11.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9084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275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ino (Drosophila) homolog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318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538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5 (autophagy 5, S. cerevisiae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3765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in, act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9238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34H221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4746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75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6696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dl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3616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DNA sequence from clone RP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257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55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7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0198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7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9839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309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MGC:10702, mRNA, complete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096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oietic progenitor homeobox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7783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12 (neurotrypsin, motopsin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3728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1 homolog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0197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0768 fis, clone NT2RP400015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415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n transmembrane domain orphan rece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26265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nex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952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63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1988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amide hydrolas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893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7916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 from chromosome 5q2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6237 | AA90938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meiotic segregation increased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4403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465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iminotransferase cyclodeaminas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5137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07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4837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46 fis, clone HEP0927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356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315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9922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ipid protein (Pelizaeu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3362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, neuronal immediate early gene, 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108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16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6925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16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b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0618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09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0935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ypothetical protein FLJ10774; KIAA1709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3025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umen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71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6, apoptosi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75680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3659680, mRNA, partial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187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3644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3B (yeast homolog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469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062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9120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17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7417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3354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 component of complement (adipsin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399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 FLJ10004 fis, clone HEMBA100007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855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969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673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fness, autosomal dominant 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2746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71 fis, clone HEP1169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18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28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345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290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93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08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, Sec7 and coiled/coil domains 1(cytohesin 1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7624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1802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BERG caspas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9866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erin (chimaerin)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02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F1018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687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Similar to RIKEN cDNA 3110001A18 gene, clone MGC:2714, mRNA, complete cd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963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016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08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span (Kras oncogene</w:t>
            </w:r>
          </w:p>
        </w:tc>
      </w:tr>
      <w:tr>
        <w:trPr>
          <w:trHeight w:val="255" w:hRule="atLeast"/>
        </w:trPr>
        <w:tc>
          <w:tcPr>
            <w:tcW w:w="9555" w:type="dxa"/>
            <w:gridSpan w:val="2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3338 | AI73302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674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4057 fis, clone HEMBB1000337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147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BI3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18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N oncogene related to SRC, FGR, YE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420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transporter 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996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mu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317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 on chromosome 12 (unique) 2489 expressed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233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v 2 oncogen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36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 (Drosophila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3341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x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shd w:fill="FFCC00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76277</w:t>
            </w:r>
          </w:p>
        </w:tc>
        <w:tc>
          <w:tcPr>
            <w:tcW w:w="6964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75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26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30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111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IB, calmodul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116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inositol polyphosphate phosphatase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2098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 GTPas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978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I/C (CCAA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785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641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1439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2 (structural maintenance of chromosomes 2, yeast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266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1771 fis, clone COLF7779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948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differentially expressed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235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42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884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10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64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33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360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5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404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A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440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 snRN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494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 kinase (PRKA) anchor protein 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293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clone 23801 mRNA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05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5653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521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N1363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222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pr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50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B115 (from clone DKFZp434B115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345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069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33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9092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C class II transactiva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03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fl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2148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506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, alpha, class 1A, member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012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2, (gamma, neuronal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99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l cord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261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tubulin 1, class V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22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27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9933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1967720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5511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inositid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0018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deaminase, RN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303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regulated protein, 58kD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19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idymis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3140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kine induced by gamma interfero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895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roteinase domain 17 (tumor necrosis factor, alpha, converting enzyme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950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3067 fis, clone LNG0499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49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cytoplasmic, light intermediate polypeptide 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2909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I, member 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239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032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6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809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recepto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0538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anzyme K (serine protease, granzyme 3; tryptase II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895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37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92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 1 (yeast homolog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525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; cDNA DKFZp761M0111 (from clone DKFZp761M0111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726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2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56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18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5814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C class I region ORF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280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urocidin 1 (cationic antimicrobial protein 37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121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7 (processing of precursor, S. cerevisiae) homolog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482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343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698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29 protein Msx2 interacting nuclear target (MINT) homolog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80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823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K2235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93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5156 mRNA sequenc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098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utoantigen, golgin subfamily a, 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912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0005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4656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64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924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eit 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19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id dihydropteridine reductas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10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ransporter protein; system N1 Na+ and H+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303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154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7035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ketolase (Wernicke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863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23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005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88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00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84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ic, 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104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1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279 | H12280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mutase 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869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16 gene produc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67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30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 B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7265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AT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228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7462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3567 fis, clone LNG10928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327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085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39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daptor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11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(17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1361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HRIHFB2072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468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0198 | AI73303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large conductance calcium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7535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657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92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902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96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RO2133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0902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3 (cell division cycle 23, yeast, homolog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114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89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16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722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d X receptor, alpha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8477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518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C245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986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372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60 protein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0263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 (sex determining region Y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9304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 binding protein (tapasin)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35597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 (mothers against decapentaplegic, Drosophila) homolog 6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214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</w:tr>
      <w:tr>
        <w:trPr>
          <w:trHeight w:val="255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ind w:left="720" w:hanging="6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8999</w:t>
            </w:r>
          </w:p>
        </w:tc>
        <w:tc>
          <w:tcPr>
            <w:tcW w:w="69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  <w:sz w:val="28"/>
          <w:szCs w:val="28"/>
          <w:lang w:bidi="ar-SA"/>
        </w:rPr>
      </w:pPr>
      <w:r>
        <w:rPr>
          <w:b/>
          <w:bCs/>
          <w:sz w:val="28"/>
          <w:szCs w:val="28"/>
          <w:lang w:bidi="ar-SA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Times New Roman"/>
        </w:rPr>
        <w:t xml:space="preserve"> </w:t>
      </w:r>
      <w:r>
        <w:rPr/>
        <w:t>List of 180 Genes which shows up regulation by array I.</w:t>
      </w:r>
    </w:p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575"/>
      </w:tblGrid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494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 kinase (PRKA) anchor protein 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228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720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021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104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1 recepto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935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548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 hydrocarbon receptor nuclear translocato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753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8477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367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a++ transporting, type 2C, member 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0416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(vacuolar proton pump), alpha polypeptide, 70kD, isoform 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280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urocidin 1 (cationic antimicrobial protein 37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8338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5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at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839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yphosin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472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090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3 (cell division cycle 23, yeast, homolog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389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482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98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9866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erin (chimaerin) 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686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895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1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920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 1 (yeast homolog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635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required for Sp1 transcriptional activation, subunit 3 (130kD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77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673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262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673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fness, autosomal dominant 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51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C245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978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F091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101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H204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823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K2235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02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F1018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214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25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enzyme A hydratase, short chain, 1, mitochondrial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00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protein up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404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A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30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 B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475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 oncogene partne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484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1 (fm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284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242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yltransferase 8 (alpha (1,6) fucosyltransferase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710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482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uronidase, beta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84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ic, 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657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311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285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M6B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098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utoantigen, golgin subfamily a, 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0538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anzyme K (serine protease, granzyme 3; tryptase II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111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911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Rab1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23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1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648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089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chromat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382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1248 fis, clone COL0123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148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1429 fis, clone COL0420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2746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71 fis, clone HEP1169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8076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3494 fis, clone LNG0188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7462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3567 fis, clone LNG10928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6871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lone 23579 mRNA sequenc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482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3649 and 23755 unknown mRNA, partial cd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811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lone 24649 mRNA sequenc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93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lone 25156 mRNA sequenc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28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lone CDABP0008 mRNA sequenc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667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PP1744 unknown mRNA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5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RKL1 mRNA for MAP/microtubule affinity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748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A1014 (from clone DKFZp434A1014); partial cd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892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L0217 (from clone DKFZp434L0217); partial cd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035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564B1162 (from clone DKFZp564B1162); complete cd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4528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; cDNA DKFZp564O0862 (from clone DKFZp564O0862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525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; cDNA DKFZp761M0111 (from clone DKFZp761M0111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048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PAC clone RP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182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pinste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08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3629896, mRNA, partial cd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687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Similar to RIKEN cDNA 3110001A18 gene, clone MGC:2714, mRNA, complete cd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43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01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293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clone 23801 mRNA sequenc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0995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DNA sequence from clone 1068E13 on chromosome 20p11.2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11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(17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632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7342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035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468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321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47A02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66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6D1346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647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6J09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912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0005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64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33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327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08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887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22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282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3456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89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35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303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15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9936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28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895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37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001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186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824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1916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87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477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209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1034327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2662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210739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57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4235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136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HRIHFB207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96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RO213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1802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BERG caspas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114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262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963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726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2 gene product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372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60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884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10 gene product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56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18 gene product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120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44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4949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75 gene product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793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40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863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23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360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54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269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04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89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16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698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29 protein Msx2 interacting nuclear target (MINT) homolog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14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08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290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93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005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88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027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18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0143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3 (nicein (150kD), kalinin (165kD), BM600 (150kD), epilegrin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7265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AT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104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39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daptor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3559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 (mothers against decapentaplegic, Drosophila) homolog 6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42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3B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892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F.2 cell line derived transforming sequenc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89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, family A, 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175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age a trois 1 (CAK assembly factor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5814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C class I region ORF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6485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(Drosophila) homolog 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230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hosphoprotein similar to S. cerevisiae PWP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18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ary renal cell carcinoma (translocatio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279 | H1228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mutase 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085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, Sec7 and coiled/coil domains 1(cytohesin 1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121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7 (processing of precursor, S. cerevisiae) homolog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7624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016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1890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 (formerly 2B), regulatory subunit B (19kD), alpha isoform (calcineurin B, type I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60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L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1000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ncogene protein hlc1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19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id dihydropteridine reductas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343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380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771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calbin 1, EF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722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d X receptor, alpha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380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4656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64 protei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085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span (Kras oncogen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802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561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7a (apoptosis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98572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 tyrosine kinas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026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 (sex determining region Y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924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eit 5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280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kyrase, TRF1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9304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 binding protein (tapasin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6787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 domain family member 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988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 domain family member 3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7035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ketolase (Wernicke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9953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ase, serine 4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10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ransporter protein; system N1 Na+ and H+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66695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(ligand) superfamily, member 13b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440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 snRNA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008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049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39876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2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35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364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993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087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3338 | AI733020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052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671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9026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8999</w:t>
            </w:r>
          </w:p>
        </w:tc>
        <w:tc>
          <w:tcPr>
            <w:tcW w:w="7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  <w:sz w:val="28"/>
          <w:szCs w:val="28"/>
          <w:lang w:bidi="ar-SA"/>
        </w:rPr>
      </w:pPr>
      <w:r>
        <w:rPr>
          <w:b/>
          <w:bCs/>
          <w:sz w:val="28"/>
          <w:szCs w:val="28"/>
          <w:lang w:bidi="ar-SA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Times New Roman"/>
        </w:rPr>
        <w:t xml:space="preserve"> </w:t>
      </w:r>
      <w:r>
        <w:rPr/>
        <w:t>List 134 genes which showed down regulation by array I.</w:t>
      </w:r>
    </w:p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7560"/>
      </w:tblGrid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224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536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44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755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rogen induced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538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5 (autophagy 5, S. cerevisiae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315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853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150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odulin 2 (phosphorylase kinase, delta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2626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nex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302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umen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671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6, apoptosi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975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69 antigen (p60, early T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440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817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9021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2 interacting protein 1; HQ0024c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22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 promoter element binding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376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in, act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449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692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16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b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38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77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A236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750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I092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440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J046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334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x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25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198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amide hydrolase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427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, gamma polypeptide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465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iminotransferase cyclodeaminase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75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in (Drosophila) homolo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5617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dner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568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lioma tumor suppressor candidate region gene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346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983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09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oietic progenitor homeobox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9988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90kD protein 1, alph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977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transcription factor 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555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7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336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, neuronal immediate early gene, 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0197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0768 fis, clone NT2RP400015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483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46 fis, clone HEP0927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900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63 fis, clone HEP1032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772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omo sapiens cDNA: FLJ22097 fis, clone HEP1701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329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2448 fis, clone HRC0954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6358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SPC302 mRNA,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798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 for KIAA1764 protein,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879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 for P53TG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791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RNA from chromosome 5q2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64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H1235 (from clone DKFZp434H1235);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660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I0535 (from clone DKFZp434I0535);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18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protein ligase (UBE3B) mRNA,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9889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2958115, mRNA,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7568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3659680, mRNA, partial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30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MGC:10702, mRNA, complete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993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Similar to RIKEN cDNA 1700073K01 gene, clone MGC:12458, mRNA, complete c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237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82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361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DNA sequence from clone RP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18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836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923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34H221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341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1O011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339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2O07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093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ypothetical protein FLJ10774; KIAA1709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0661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175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687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2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459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84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7627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75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356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315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513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07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698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333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592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464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547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61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474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75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460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418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285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609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3518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 (inosine monophosphate) dehydrogenase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2608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ation escape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2993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V (vitronectin receptor, alpha polypeptide, antigen CD51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9138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108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16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038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51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43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01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95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63 gene product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23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21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675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31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913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71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019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74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061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09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8889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7232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toxin alpha (TNF superfamily, member 1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4545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0411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7227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 (alph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829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1707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neur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2832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509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354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, family 2, subfamily I, member 6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498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se kinase, alpha 2 (liver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003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06237 | AA90938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meiotic segregation increased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7778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12 (neurotrypsin, motopsin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992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ipid protein (Pelizaeu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5805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tative mitochondrial outer membrane protein import receptor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310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1 (S. pombe) homolo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372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1 homolo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04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38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4515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, Kazal type 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415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n transmembrane domain orphan receptor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381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4C (bet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730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sequence receptor, alpha (transloco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9463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(Drosophila) homolog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598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 (glial high affinity glutamate transporter), member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298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 transcription factor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669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dl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900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335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white apricot homolog 2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1915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es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986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500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 1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8870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membrane, prostate androgen induced RN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364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3B (yeast homolog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670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5 (yeast homolog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420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001 protein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3477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4 (KOX 17)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2902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7704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8074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8907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0434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862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  <w:sz w:val="28"/>
          <w:szCs w:val="28"/>
          <w:lang w:bidi="ar-SA"/>
        </w:rPr>
      </w:pPr>
      <w:r>
        <w:rPr>
          <w:b/>
          <w:bCs/>
          <w:sz w:val="28"/>
          <w:szCs w:val="28"/>
          <w:lang w:bidi="ar-SA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bidi="ar-SA"/>
        </w:rPr>
      </w:pPr>
      <w:r>
        <w:rPr>
          <w:b/>
          <w:bCs/>
          <w:sz w:val="28"/>
          <w:szCs w:val="28"/>
          <w:lang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EG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before="240" w:after="60"/>
      <w:ind w:left="0" w:right="0" w:hanging="0"/>
      <w:jc w:val="left"/>
      <w:outlineLvl w:val="0"/>
    </w:pPr>
    <w:rPr>
      <w:rFonts w:ascii="Arial" w:hAnsi="Arial" w:eastAsia="Times New Roman" w:cs="Arial"/>
      <w:b/>
      <w:bCs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eastAsia="Times New Roman"/>
      <w:b/>
      <w:bCs/>
      <w:lang w:bidi="ar-SA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outlineLvl w:val="4"/>
    </w:pPr>
    <w:rPr>
      <w:rFonts w:eastAsia="Times New Roman"/>
      <w:b/>
      <w:bCs/>
      <w:i/>
      <w:iCs/>
      <w:lang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1:50:00Z</dcterms:created>
  <dc:creator>nci</dc:creator>
  <dc:description/>
  <cp:keywords/>
  <dc:language>en-US</dc:language>
  <cp:lastModifiedBy>nci</cp:lastModifiedBy>
  <dcterms:modified xsi:type="dcterms:W3CDTF">2008-01-07T12:03:00Z</dcterms:modified>
  <cp:revision>2</cp:revision>
  <dc:subject/>
  <dc:title>List of the differentially express 446 gene out of the studied 15,400 gene studied by array-I</dc:title>
</cp:coreProperties>
</file>